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148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0657F2" w:rsidRPr="000657F2" w14:paraId="72761E4D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8BE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349E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F96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48D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2730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0EB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12E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1F7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9AC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643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4CD1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E05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577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34B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EA7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</w:tr>
      <w:tr w:rsidR="000657F2" w:rsidRPr="000657F2" w14:paraId="1EECA2C3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4AC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6B9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aurici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971AF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B358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EFB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E74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606D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A94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99C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767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04D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E85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9CC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7C5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0438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</w:tr>
      <w:tr w:rsidR="000657F2" w:rsidRPr="000657F2" w14:paraId="0EB95318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633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7AF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anoraie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C07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8DEA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FBD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129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05A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2AA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82B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5AB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562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37A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C52C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E7E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0FD7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9</w:t>
            </w:r>
          </w:p>
        </w:tc>
      </w:tr>
      <w:tr w:rsidR="000657F2" w:rsidRPr="000657F2" w14:paraId="40243456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969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C1A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Hyppolyt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3E2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6C47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B609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53B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0C5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621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881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A65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11D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D0C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5FE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1921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F30E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</w:tr>
      <w:tr w:rsidR="000657F2" w:rsidRPr="000657F2" w14:paraId="3806C674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8AFA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A74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icolet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819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5D3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161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47FD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AF9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34D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6D9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A80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E54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6D2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7FF8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BFA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B638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7</w:t>
            </w:r>
          </w:p>
        </w:tc>
      </w:tr>
      <w:tr w:rsidR="000657F2" w:rsidRPr="000657F2" w14:paraId="51963009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CC0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F12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addington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1FF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9CE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1C2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221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AED8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552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C9D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B80A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D70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7A3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479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CA1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2A4B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5</w:t>
            </w:r>
          </w:p>
        </w:tc>
      </w:tr>
      <w:tr w:rsidR="000657F2" w:rsidRPr="000657F2" w14:paraId="78E992B2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984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42D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Loui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F72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F7C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47E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AAF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242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2AB5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5E97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827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327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70C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0D3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7E3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F6EC7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4</w:t>
            </w:r>
          </w:p>
        </w:tc>
      </w:tr>
      <w:tr w:rsidR="000657F2" w:rsidRPr="000657F2" w14:paraId="1DFAE9A8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EAA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E18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-Albert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6C7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0C7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A2FC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DDC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D21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615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8F63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818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43E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CF2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13F9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930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2EB5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5</w:t>
            </w:r>
          </w:p>
        </w:tc>
      </w:tr>
      <w:tr w:rsidR="000657F2" w:rsidRPr="000657F2" w14:paraId="4AED4D35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A56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9F2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anvill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578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7F8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47C6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AE5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5CE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07B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F6F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C152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1AD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735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AF6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608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AD72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</w:tr>
      <w:tr w:rsidR="000657F2" w:rsidRPr="000657F2" w14:paraId="41E94AEE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A20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B85F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Yamask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D79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EBA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64C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F5B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5C0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742C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401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282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B87D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561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C9E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C3E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38F3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2</w:t>
            </w:r>
          </w:p>
        </w:tc>
      </w:tr>
      <w:tr w:rsidR="000657F2" w:rsidRPr="000657F2" w14:paraId="4ED871E8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72A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3C4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ont-</w:t>
            </w: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rford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2A6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1A2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DE07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6B3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F69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7E25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9F8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0122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6C7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90A1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5F4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260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79E1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8</w:t>
            </w:r>
          </w:p>
        </w:tc>
      </w:tr>
      <w:tr w:rsidR="000657F2" w:rsidRPr="000657F2" w14:paraId="6C98D551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A8CC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79F2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ustin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F89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14E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6792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0A9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A97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D75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B731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1881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205D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52F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D7DC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DC785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C26C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1</w:t>
            </w:r>
          </w:p>
        </w:tc>
      </w:tr>
      <w:tr w:rsidR="000657F2" w:rsidRPr="000657F2" w14:paraId="6C2F2AC9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7EA2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095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Farnham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54E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9F46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5FD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E8E8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028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73E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E2D9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8EE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E9BE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2173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035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A374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36F3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0</w:t>
            </w:r>
          </w:p>
        </w:tc>
      </w:tr>
      <w:tr w:rsidR="000657F2" w:rsidRPr="000657F2" w14:paraId="3FB2ACC4" w14:textId="77777777" w:rsidTr="000657F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0B3" w14:textId="77777777" w:rsidR="000657F2" w:rsidRPr="000657F2" w:rsidRDefault="000657F2" w:rsidP="000657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1194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enriville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352F4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21B9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9CF4B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23CBF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156B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7559C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C19F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BE4FA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C2E0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E88E7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6CEE6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C2440" w14:textId="77777777" w:rsidR="000657F2" w:rsidRPr="000657F2" w:rsidRDefault="000657F2" w:rsidP="000657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  <w:r w:rsidR="007C31D6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.</w:t>
            </w: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764CC" w14:textId="77777777" w:rsidR="000657F2" w:rsidRPr="000657F2" w:rsidRDefault="000657F2" w:rsidP="000657F2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0657F2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</w:tr>
    </w:tbl>
    <w:p w14:paraId="449AC00F" w14:textId="77777777" w:rsidR="00E86108" w:rsidRPr="007C31D6" w:rsidRDefault="00E8610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86108" w:rsidRPr="007C31D6" w:rsidSect="00343754">
      <w:pgSz w:w="15840" w:h="1224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54"/>
    <w:rsid w:val="000657F2"/>
    <w:rsid w:val="00343754"/>
    <w:rsid w:val="007C31D6"/>
    <w:rsid w:val="00E8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999F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58</Characters>
  <Application>Microsoft Macintosh Word</Application>
  <DocSecurity>0</DocSecurity>
  <Lines>7</Lines>
  <Paragraphs>2</Paragraphs>
  <ScaleCrop>false</ScaleCrop>
  <Company>UdeM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Lapointe</dc:creator>
  <cp:keywords/>
  <dc:description/>
  <cp:lastModifiedBy>FJ Lapointe</cp:lastModifiedBy>
  <cp:revision>3</cp:revision>
  <dcterms:created xsi:type="dcterms:W3CDTF">2015-05-29T15:33:00Z</dcterms:created>
  <dcterms:modified xsi:type="dcterms:W3CDTF">2015-05-29T15:33:00Z</dcterms:modified>
</cp:coreProperties>
</file>